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B6938" w14:textId="23A53E48" w:rsidR="00210E20" w:rsidRDefault="00210E20" w:rsidP="00210E20">
      <w:pPr>
        <w:spacing w:afterLines="30" w:after="93" w:line="480" w:lineRule="auto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b/>
          <w:sz w:val="20"/>
          <w:szCs w:val="20"/>
        </w:rPr>
        <w:t xml:space="preserve">Table S2. </w:t>
      </w:r>
      <w:r>
        <w:rPr>
          <w:rFonts w:ascii="Times New Roman" w:eastAsia="黑体" w:hAnsi="Times New Roman" w:cs="Times New Roman"/>
          <w:sz w:val="20"/>
          <w:szCs w:val="20"/>
        </w:rPr>
        <w:t xml:space="preserve">Primers used for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qRT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-PCR analysis</w:t>
      </w:r>
      <w:bookmarkStart w:id="0" w:name="_GoBack"/>
      <w:bookmarkEnd w:id="0"/>
    </w:p>
    <w:tbl>
      <w:tblPr>
        <w:tblW w:w="8398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951"/>
        <w:gridCol w:w="3260"/>
        <w:gridCol w:w="3119"/>
        <w:gridCol w:w="34"/>
      </w:tblGrid>
      <w:tr w:rsidR="00210E20" w14:paraId="3F0C023A" w14:textId="77777777" w:rsidTr="00A12A59">
        <w:trPr>
          <w:gridAfter w:val="1"/>
          <w:wAfter w:w="34" w:type="dxa"/>
          <w:trHeight w:val="223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29204B0F" w14:textId="77777777" w:rsidR="00210E20" w:rsidRDefault="00210E20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000000"/>
            </w:tcBorders>
          </w:tcPr>
          <w:p w14:paraId="56EC3D63" w14:textId="77777777" w:rsidR="00210E20" w:rsidRDefault="00210E20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 sequence (5′–3′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000000"/>
            </w:tcBorders>
          </w:tcPr>
          <w:p w14:paraId="3FFBEEFC" w14:textId="77777777" w:rsidR="00210E20" w:rsidRDefault="00210E20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 sequence (5′–3′)</w:t>
            </w:r>
          </w:p>
        </w:tc>
      </w:tr>
      <w:tr w:rsidR="00210E20" w14:paraId="13FBA3F3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696CD96" w14:textId="4F13DEC6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Solyc02g071220.3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0259B5CF" w14:textId="01F44C88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GCCGGAAATGACTGGTTATGA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46A07029" w14:textId="41D458FC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CTGGTTCTGTCAGGTGAAATGC</w:t>
            </w:r>
          </w:p>
        </w:tc>
      </w:tr>
      <w:tr w:rsidR="00210E20" w14:paraId="43A6A34C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7CD5D98" w14:textId="425B44EF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Solyc11g018775.1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5C8C7286" w14:textId="356DEC50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CTCTCTTGCTTGATGAAACTCCA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13126483" w14:textId="358E433D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AGCACACGATACAACTCCAGG</w:t>
            </w:r>
          </w:p>
        </w:tc>
      </w:tr>
      <w:tr w:rsidR="00210E20" w14:paraId="2DA9652A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AD36CCE" w14:textId="5816359E" w:rsidR="00210E20" w:rsidRDefault="0096363B" w:rsidP="0096363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Solyc11g017270.2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4C01FEA4" w14:textId="4CB96982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TTTGGGGTTGTTCTGCTGGA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0392B153" w14:textId="1B98AB18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TCATTTTTGGCCGGCCTTCT</w:t>
            </w:r>
          </w:p>
        </w:tc>
      </w:tr>
      <w:tr w:rsidR="00210E20" w14:paraId="1A7951AF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69AD5F2" w14:textId="2D96B9ED" w:rsidR="00210E20" w:rsidRDefault="0096363B" w:rsidP="0096363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Solyc07g055380.2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0D0E8F04" w14:textId="4BB5A702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GGACTCCCCCTAGCATTGAA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029147BA" w14:textId="618A0176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CGCTCCACTTCACTTAACCA</w:t>
            </w:r>
          </w:p>
        </w:tc>
      </w:tr>
      <w:tr w:rsidR="00210E20" w14:paraId="7287170B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B3F795F" w14:textId="26BE2480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Solyc10g084380.1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0D201758" w14:textId="23960A54" w:rsidR="00210E20" w:rsidRDefault="0096363B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63B">
              <w:rPr>
                <w:rFonts w:ascii="Times New Roman" w:hAnsi="Times New Roman" w:cs="Times New Roman"/>
                <w:sz w:val="18"/>
                <w:szCs w:val="18"/>
              </w:rPr>
              <w:t>AGCGCAACTTGTCAGACGTA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232C38AD" w14:textId="18D96C9F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GGCATCAGTGTGCATTCCTG</w:t>
            </w:r>
          </w:p>
        </w:tc>
      </w:tr>
      <w:tr w:rsidR="00210E20" w14:paraId="07E75CC0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38BE4CD" w14:textId="48E4AAC9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02g089610.2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68D56436" w14:textId="0A77FD4B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TCCCACATCGCCACTTCTC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5D72605B" w14:textId="62954EA6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ATTGGCATCGGCAGGTTCA</w:t>
            </w:r>
          </w:p>
        </w:tc>
      </w:tr>
      <w:tr w:rsidR="00210E20" w14:paraId="3D1601BC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1DDF57C" w14:textId="2BEBD396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04g007500.1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4B1F77AE" w14:textId="44DC15BA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TCAGGTTTAGCCGGAGTCG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113F1BB1" w14:textId="37B76C9E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ACCGGCAAATCGGACAGTTA</w:t>
            </w:r>
          </w:p>
        </w:tc>
      </w:tr>
      <w:tr w:rsidR="00210E20" w14:paraId="78625397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1AA3CC66" w14:textId="00778FF8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01g005160.3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18E515D6" w14:textId="6912DE66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GCTTCAACAGAGGAAGTGATCT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7836FBC" w14:textId="0A331211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ACAAGCCCTTCTAATGCACCT</w:t>
            </w:r>
          </w:p>
        </w:tc>
      </w:tr>
      <w:tr w:rsidR="00210E20" w14:paraId="0DE0C7D7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6F2DAEF4" w14:textId="4B43F00C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10g052880.1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469DC472" w14:textId="5035E54E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GGGCCGATACCAAGTTCGAT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D86225B" w14:textId="6E3912E3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GTGCCCTACCTCAAGGAACC</w:t>
            </w:r>
          </w:p>
        </w:tc>
      </w:tr>
      <w:tr w:rsidR="00210E20" w14:paraId="16D13162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035F413A" w14:textId="10C1100E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12g056410.2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7855F16F" w14:textId="06A83C05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CGTGGTTTTAGGGCTGCTT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41C2557" w14:textId="7F7B8544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CGTCAGTTTCGATGCGACT</w:t>
            </w:r>
          </w:p>
        </w:tc>
      </w:tr>
      <w:tr w:rsidR="00210E20" w14:paraId="536D4506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7260279C" w14:textId="0BA0B89C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03g113720.3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6DDC6F8C" w14:textId="6D49A266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CGGTGTTGAGCAAGATCCC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CB05302" w14:textId="187956FC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CCTCGCCCCTCAGAATGAAG</w:t>
            </w:r>
          </w:p>
        </w:tc>
      </w:tr>
      <w:tr w:rsidR="00210E20" w14:paraId="55C61103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21FDD418" w14:textId="6BFB74CF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05g006420.3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21BE5930" w14:textId="206D134F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CTGTGGATAGTGGGATGAGAGC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E705052" w14:textId="6442A936" w:rsidR="00210E20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CTGCCAATTTCACCGGCTTC</w:t>
            </w:r>
          </w:p>
        </w:tc>
      </w:tr>
      <w:tr w:rsidR="00A12A59" w14:paraId="3A27A691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3677CCF6" w14:textId="380D9053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08g036640.3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2CFED1C9" w14:textId="3F262E5E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GGTTTCCGATGCTACTGAGC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6C2CC62" w14:textId="39C8A8B5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GGCGAAGTTGCTTGAACTC</w:t>
            </w:r>
          </w:p>
        </w:tc>
      </w:tr>
      <w:tr w:rsidR="00A12A59" w14:paraId="12ACA065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704F757C" w14:textId="3E6543F5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12g009220.2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335B0637" w14:textId="4BB91680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CGTCATCGTCGTCCGTTGAA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60A42AC" w14:textId="3159A01C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TGGGGTTCTGTTTGTTGGCTA</w:t>
            </w:r>
          </w:p>
        </w:tc>
      </w:tr>
      <w:tr w:rsidR="00A12A59" w14:paraId="6DB18036" w14:textId="77777777" w:rsidTr="00A12A59">
        <w:trPr>
          <w:gridBefore w:val="1"/>
          <w:wBefore w:w="34" w:type="dxa"/>
          <w:trHeight w:val="202"/>
          <w:jc w:val="center"/>
        </w:trPr>
        <w:tc>
          <w:tcPr>
            <w:tcW w:w="1951" w:type="dxa"/>
            <w:tcBorders>
              <w:top w:val="single" w:sz="4" w:space="0" w:color="FFFFFF"/>
              <w:bottom w:val="single" w:sz="4" w:space="0" w:color="FFFFFF"/>
            </w:tcBorders>
          </w:tcPr>
          <w:p w14:paraId="7598A2BD" w14:textId="1D40C92E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Solyc00g174340.2.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FFFFFF"/>
            </w:tcBorders>
          </w:tcPr>
          <w:p w14:paraId="7BA82C42" w14:textId="3CC259F6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GAGTCGGGCCTATGTCTTGG</w:t>
            </w:r>
          </w:p>
        </w:tc>
        <w:tc>
          <w:tcPr>
            <w:tcW w:w="315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7DB6ED10" w14:textId="2E6AFBB0" w:rsidR="00A12A59" w:rsidRPr="00A12A59" w:rsidRDefault="00A12A59" w:rsidP="00703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A59">
              <w:rPr>
                <w:rFonts w:ascii="Times New Roman" w:hAnsi="Times New Roman" w:cs="Times New Roman"/>
                <w:sz w:val="18"/>
                <w:szCs w:val="18"/>
              </w:rPr>
              <w:t>GAACCACCATCCGTTGTTGC</w:t>
            </w:r>
          </w:p>
        </w:tc>
      </w:tr>
      <w:tr w:rsidR="00A12A59" w14:paraId="6C68CCEE" w14:textId="77777777" w:rsidTr="00A12A59">
        <w:trPr>
          <w:gridAfter w:val="1"/>
          <w:wAfter w:w="34" w:type="dxa"/>
          <w:trHeight w:val="202"/>
          <w:jc w:val="center"/>
        </w:trPr>
        <w:tc>
          <w:tcPr>
            <w:tcW w:w="1985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 w14:paraId="03545AE4" w14:textId="77777777" w:rsidR="00A12A59" w:rsidRDefault="00A12A59" w:rsidP="001D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α1</w:t>
            </w:r>
          </w:p>
        </w:tc>
        <w:tc>
          <w:tcPr>
            <w:tcW w:w="3260" w:type="dxa"/>
            <w:tcBorders>
              <w:top w:val="single" w:sz="4" w:space="0" w:color="FFFFFF"/>
              <w:bottom w:val="single" w:sz="4" w:space="0" w:color="000000"/>
            </w:tcBorders>
          </w:tcPr>
          <w:p w14:paraId="562F91CD" w14:textId="77777777" w:rsidR="00A12A59" w:rsidRDefault="00A12A59" w:rsidP="001D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CCAATCTTGTACACATCC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000000"/>
            </w:tcBorders>
          </w:tcPr>
          <w:p w14:paraId="79F94F6C" w14:textId="77777777" w:rsidR="00A12A59" w:rsidRDefault="00A12A59" w:rsidP="001D3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CCACCAAGTACTACTGCAC</w:t>
            </w:r>
          </w:p>
        </w:tc>
      </w:tr>
    </w:tbl>
    <w:p w14:paraId="5183E4C0" w14:textId="77777777" w:rsidR="00FD6DB5" w:rsidRPr="00210E20" w:rsidRDefault="00FD6DB5"/>
    <w:sectPr w:rsidR="00FD6DB5" w:rsidRPr="00210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947D7" w14:textId="77777777" w:rsidR="00A47E82" w:rsidRDefault="00A47E82" w:rsidP="00210E20">
      <w:r>
        <w:separator/>
      </w:r>
    </w:p>
  </w:endnote>
  <w:endnote w:type="continuationSeparator" w:id="0">
    <w:p w14:paraId="0308AD90" w14:textId="77777777" w:rsidR="00A47E82" w:rsidRDefault="00A47E82" w:rsidP="00210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592D0" w14:textId="77777777" w:rsidR="00A47E82" w:rsidRDefault="00A47E82" w:rsidP="00210E20">
      <w:r>
        <w:separator/>
      </w:r>
    </w:p>
  </w:footnote>
  <w:footnote w:type="continuationSeparator" w:id="0">
    <w:p w14:paraId="627CD84D" w14:textId="77777777" w:rsidR="00A47E82" w:rsidRDefault="00A47E82" w:rsidP="00210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BD"/>
    <w:rsid w:val="00210E20"/>
    <w:rsid w:val="0096363B"/>
    <w:rsid w:val="00A12A59"/>
    <w:rsid w:val="00A47E82"/>
    <w:rsid w:val="00BC0325"/>
    <w:rsid w:val="00EA25BD"/>
    <w:rsid w:val="00FD6DB5"/>
    <w:rsid w:val="00FE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774E9"/>
  <w15:chartTrackingRefBased/>
  <w15:docId w15:val="{5105489C-B371-44A9-AF0B-2537CAEC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0E20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E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8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Tingting</dc:creator>
  <cp:keywords/>
  <dc:description/>
  <cp:lastModifiedBy>dell</cp:lastModifiedBy>
  <cp:revision>3</cp:revision>
  <dcterms:created xsi:type="dcterms:W3CDTF">2019-02-08T12:34:00Z</dcterms:created>
  <dcterms:modified xsi:type="dcterms:W3CDTF">2019-02-14T06:37:00Z</dcterms:modified>
</cp:coreProperties>
</file>